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13A3C" w:rsidRDefault="00654E8F" w:rsidP="0001436A">
      <w:pPr>
        <w:pStyle w:val="SupplementaryMaterial"/>
        <w:rPr>
          <w:b w:val="0"/>
          <w:sz w:val="24"/>
          <w:szCs w:val="24"/>
        </w:rPr>
      </w:pPr>
      <w:r w:rsidRPr="00E13A3C">
        <w:rPr>
          <w:sz w:val="24"/>
          <w:szCs w:val="24"/>
        </w:rPr>
        <w:t>Supplementary Material</w:t>
      </w:r>
    </w:p>
    <w:p w14:paraId="4CA30A66" w14:textId="475666B5" w:rsidR="00817DD6" w:rsidRPr="00E13A3C" w:rsidRDefault="00F154A6" w:rsidP="0001436A">
      <w:pPr>
        <w:pStyle w:val="Title"/>
        <w:rPr>
          <w:sz w:val="24"/>
          <w:szCs w:val="24"/>
        </w:rPr>
      </w:pPr>
      <w:r w:rsidRPr="00E13A3C">
        <w:rPr>
          <w:sz w:val="24"/>
          <w:szCs w:val="24"/>
        </w:rPr>
        <w:t xml:space="preserve">Causal Effect of Early Life Adiposity on Gestational Diabetes Mellitus and Mediating Roles of Lipidomic Biomarkers </w:t>
      </w:r>
    </w:p>
    <w:p w14:paraId="4D98759F" w14:textId="714E4C64" w:rsidR="00E031C1" w:rsidRPr="00E13A3C" w:rsidRDefault="00E031C1" w:rsidP="00E031C1">
      <w:pPr>
        <w:pStyle w:val="NoSpacing"/>
        <w:spacing w:line="480" w:lineRule="auto"/>
        <w:jc w:val="both"/>
        <w:rPr>
          <w:b/>
          <w:bCs/>
          <w:szCs w:val="24"/>
          <w:vertAlign w:val="superscript"/>
          <w:lang w:val="it-IT"/>
        </w:rPr>
      </w:pPr>
      <w:r w:rsidRPr="00E13A3C">
        <w:rPr>
          <w:b/>
          <w:bCs/>
          <w:szCs w:val="24"/>
          <w:lang w:val="it-IT"/>
        </w:rPr>
        <w:t xml:space="preserve">Chuang Li </w:t>
      </w:r>
      <w:r w:rsidRPr="00E13A3C">
        <w:rPr>
          <w:b/>
          <w:bCs/>
          <w:szCs w:val="24"/>
          <w:vertAlign w:val="superscript"/>
          <w:lang w:val="it-IT"/>
        </w:rPr>
        <w:t>1,2</w:t>
      </w:r>
      <w:r w:rsidRPr="00E13A3C">
        <w:rPr>
          <w:b/>
          <w:bCs/>
          <w:szCs w:val="24"/>
          <w:lang w:val="it-IT"/>
        </w:rPr>
        <w:t xml:space="preserve">, </w:t>
      </w:r>
      <w:r w:rsidR="00404441" w:rsidRPr="00E13A3C">
        <w:rPr>
          <w:b/>
          <w:bCs/>
          <w:szCs w:val="24"/>
          <w:lang w:val="it-IT"/>
        </w:rPr>
        <w:t>Na Li</w:t>
      </w:r>
      <w:r w:rsidR="00404441" w:rsidRPr="00E13A3C">
        <w:rPr>
          <w:b/>
          <w:bCs/>
          <w:szCs w:val="24"/>
          <w:vertAlign w:val="superscript"/>
          <w:lang w:val="it-IT"/>
        </w:rPr>
        <w:t>1,2</w:t>
      </w:r>
      <w:r w:rsidR="00404441" w:rsidRPr="00E13A3C">
        <w:rPr>
          <w:b/>
          <w:bCs/>
          <w:szCs w:val="24"/>
          <w:lang w:val="it-IT"/>
        </w:rPr>
        <w:t>, C</w:t>
      </w:r>
      <w:r w:rsidR="00404441" w:rsidRPr="00E13A3C">
        <w:rPr>
          <w:rFonts w:hint="eastAsia"/>
          <w:b/>
          <w:bCs/>
          <w:szCs w:val="24"/>
          <w:lang w:val="it-IT" w:eastAsia="zh-CN"/>
        </w:rPr>
        <w:t>aixia</w:t>
      </w:r>
      <w:r w:rsidR="00404441" w:rsidRPr="00E13A3C">
        <w:rPr>
          <w:b/>
          <w:bCs/>
          <w:szCs w:val="24"/>
          <w:lang w:val="it-IT"/>
        </w:rPr>
        <w:t xml:space="preserve"> L</w:t>
      </w:r>
      <w:r w:rsidR="00404441" w:rsidRPr="00E13A3C">
        <w:rPr>
          <w:rFonts w:hint="eastAsia"/>
          <w:b/>
          <w:bCs/>
          <w:szCs w:val="24"/>
          <w:lang w:val="it-IT" w:eastAsia="zh-CN"/>
        </w:rPr>
        <w:t>iu</w:t>
      </w:r>
      <w:r w:rsidR="00404441" w:rsidRPr="00E13A3C">
        <w:rPr>
          <w:b/>
          <w:bCs/>
          <w:szCs w:val="24"/>
          <w:vertAlign w:val="superscript"/>
          <w:lang w:val="it-IT"/>
        </w:rPr>
        <w:t>1,2</w:t>
      </w:r>
      <w:r w:rsidR="00404441" w:rsidRPr="00E13A3C">
        <w:rPr>
          <w:rFonts w:hint="eastAsia"/>
          <w:b/>
          <w:bCs/>
          <w:szCs w:val="24"/>
          <w:lang w:val="it-IT" w:eastAsia="zh-CN"/>
        </w:rPr>
        <w:t>,</w:t>
      </w:r>
      <w:r w:rsidR="00404441" w:rsidRPr="00E13A3C">
        <w:rPr>
          <w:b/>
          <w:bCs/>
          <w:szCs w:val="24"/>
          <w:lang w:val="it-IT" w:eastAsia="zh-CN"/>
        </w:rPr>
        <w:t xml:space="preserve"> </w:t>
      </w:r>
      <w:r w:rsidRPr="00E13A3C">
        <w:rPr>
          <w:b/>
          <w:bCs/>
          <w:szCs w:val="24"/>
          <w:lang w:val="it-IT"/>
        </w:rPr>
        <w:t xml:space="preserve">Huan Li </w:t>
      </w:r>
      <w:r w:rsidRPr="00E13A3C">
        <w:rPr>
          <w:b/>
          <w:bCs/>
          <w:szCs w:val="24"/>
          <w:vertAlign w:val="superscript"/>
          <w:lang w:val="it-IT"/>
        </w:rPr>
        <w:t>1,2</w:t>
      </w:r>
    </w:p>
    <w:p w14:paraId="6CE5363E" w14:textId="77777777" w:rsidR="00E031C1" w:rsidRPr="00E13A3C" w:rsidRDefault="00E031C1" w:rsidP="00E031C1">
      <w:pPr>
        <w:pStyle w:val="NoSpacing"/>
        <w:spacing w:line="480" w:lineRule="auto"/>
        <w:jc w:val="both"/>
        <w:rPr>
          <w:b/>
          <w:bCs/>
          <w:szCs w:val="24"/>
          <w:vertAlign w:val="superscript"/>
        </w:rPr>
      </w:pPr>
      <w:bookmarkStart w:id="0" w:name="_Hlk135388105"/>
      <w:r w:rsidRPr="00E13A3C">
        <w:rPr>
          <w:b/>
          <w:bCs/>
          <w:szCs w:val="24"/>
          <w:vertAlign w:val="superscript"/>
        </w:rPr>
        <w:t xml:space="preserve">1 </w:t>
      </w:r>
      <w:r w:rsidRPr="00E13A3C">
        <w:rPr>
          <w:b/>
          <w:bCs/>
          <w:szCs w:val="24"/>
        </w:rPr>
        <w:t xml:space="preserve">Department of Obstetrics &amp; Gynecology, </w:t>
      </w:r>
      <w:proofErr w:type="spellStart"/>
      <w:r w:rsidRPr="00E13A3C">
        <w:rPr>
          <w:b/>
          <w:bCs/>
          <w:szCs w:val="24"/>
        </w:rPr>
        <w:t>Shengjing</w:t>
      </w:r>
      <w:proofErr w:type="spellEnd"/>
      <w:r w:rsidRPr="00E13A3C">
        <w:rPr>
          <w:b/>
          <w:bCs/>
          <w:szCs w:val="24"/>
        </w:rPr>
        <w:t xml:space="preserve"> Hospital of China Medical University, Shenyang 110004, Liaoning, China</w:t>
      </w:r>
    </w:p>
    <w:p w14:paraId="73F619B6" w14:textId="270F3F87" w:rsidR="00E031C1" w:rsidRPr="00E13A3C" w:rsidRDefault="00E031C1" w:rsidP="00E031C1">
      <w:pPr>
        <w:pStyle w:val="NoSpacing"/>
        <w:spacing w:line="480" w:lineRule="auto"/>
        <w:rPr>
          <w:b/>
          <w:bCs/>
          <w:szCs w:val="24"/>
        </w:rPr>
        <w:sectPr w:rsidR="00E031C1" w:rsidRPr="00E13A3C" w:rsidSect="003B6046">
          <w:headerReference w:type="even" r:id="rId12"/>
          <w:headerReference w:type="default" r:id="rId13"/>
          <w:type w:val="continuous"/>
          <w:pgSz w:w="11906" w:h="16838"/>
          <w:pgMar w:top="1138" w:right="1181" w:bottom="1138" w:left="1282" w:header="850" w:footer="994" w:gutter="0"/>
          <w:cols w:space="425"/>
          <w:docGrid w:type="lines" w:linePitch="312"/>
        </w:sectPr>
      </w:pPr>
      <w:r w:rsidRPr="00E13A3C">
        <w:rPr>
          <w:b/>
          <w:bCs/>
          <w:szCs w:val="24"/>
          <w:vertAlign w:val="superscript"/>
        </w:rPr>
        <w:t xml:space="preserve">2 </w:t>
      </w:r>
      <w:r w:rsidRPr="00E13A3C">
        <w:rPr>
          <w:b/>
          <w:bCs/>
          <w:szCs w:val="24"/>
        </w:rPr>
        <w:t xml:space="preserve">Key Laboratory of Maternal-Fetal Medicine of Liaoning Province, Shenyang 110004, Liaoning, China </w:t>
      </w:r>
      <w:bookmarkEnd w:id="0"/>
      <w:r w:rsidRPr="00E13A3C">
        <w:rPr>
          <w:b/>
          <w:bCs/>
          <w:szCs w:val="24"/>
        </w:rPr>
        <w:br/>
      </w:r>
      <w:r w:rsidRPr="00E13A3C">
        <w:rPr>
          <w:b/>
          <w:bCs/>
          <w:color w:val="000000" w:themeColor="text1"/>
          <w:szCs w:val="24"/>
        </w:rPr>
        <w:t>Corresponding Author</w:t>
      </w:r>
      <w:r w:rsidRPr="00E13A3C">
        <w:rPr>
          <w:b/>
          <w:bCs/>
          <w:color w:val="000000" w:themeColor="text1"/>
          <w:szCs w:val="24"/>
        </w:rPr>
        <w:br/>
      </w:r>
      <w:r w:rsidRPr="00E13A3C">
        <w:rPr>
          <w:b/>
          <w:bCs/>
          <w:szCs w:val="24"/>
        </w:rPr>
        <w:t xml:space="preserve">Huan Li, E-mail: </w:t>
      </w:r>
      <w:r w:rsidRPr="00E13A3C">
        <w:rPr>
          <w:b/>
          <w:bCs/>
          <w:szCs w:val="24"/>
          <w:lang w:eastAsia="ja-JP"/>
        </w:rPr>
        <w:t>lihuan7934</w:t>
      </w:r>
      <w:r w:rsidR="00404441" w:rsidRPr="00E13A3C">
        <w:rPr>
          <w:b/>
          <w:bCs/>
          <w:szCs w:val="24"/>
          <w:lang w:eastAsia="ja-JP"/>
        </w:rPr>
        <w:t>sj</w:t>
      </w:r>
      <w:r w:rsidRPr="00E13A3C">
        <w:rPr>
          <w:b/>
          <w:bCs/>
          <w:szCs w:val="24"/>
          <w:lang w:eastAsia="ja-JP"/>
        </w:rPr>
        <w:t>@163.com</w:t>
      </w:r>
    </w:p>
    <w:tbl>
      <w:tblPr>
        <w:tblpPr w:leftFromText="180" w:rightFromText="180" w:vertAnchor="text" w:horzAnchor="margin" w:tblpXSpec="center" w:tblpY="-430"/>
        <w:tblW w:w="7701" w:type="dxa"/>
        <w:tblLook w:val="04A0" w:firstRow="1" w:lastRow="0" w:firstColumn="1" w:lastColumn="0" w:noHBand="0" w:noVBand="1"/>
      </w:tblPr>
      <w:tblGrid>
        <w:gridCol w:w="2564"/>
        <w:gridCol w:w="737"/>
        <w:gridCol w:w="667"/>
        <w:gridCol w:w="667"/>
        <w:gridCol w:w="1645"/>
        <w:gridCol w:w="1421"/>
      </w:tblGrid>
      <w:tr w:rsidR="00E031C1" w:rsidRPr="00E13A3C" w14:paraId="01FEDB52" w14:textId="77777777" w:rsidTr="00E031C1">
        <w:trPr>
          <w:trHeight w:val="312"/>
        </w:trPr>
        <w:tc>
          <w:tcPr>
            <w:tcW w:w="7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008" w14:textId="77777777" w:rsidR="00E031C1" w:rsidRPr="00E13A3C" w:rsidRDefault="00E031C1" w:rsidP="00E031C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 xml:space="preserve">Table S1 UVMR of the association between childhood obesity and GDM risk from the sensitivity analyses </w:t>
            </w:r>
          </w:p>
        </w:tc>
      </w:tr>
      <w:tr w:rsidR="00E031C1" w:rsidRPr="00E13A3C" w14:paraId="25873923" w14:textId="77777777" w:rsidTr="00E031C1">
        <w:trPr>
          <w:trHeight w:val="324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885F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651A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Bet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76F5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46AF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6B76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5714" w14:textId="77777777" w:rsidR="00E031C1" w:rsidRPr="00E13A3C" w:rsidRDefault="00E031C1" w:rsidP="00E031C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-</w:t>
            </w: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</w:tr>
      <w:tr w:rsidR="00E031C1" w:rsidRPr="00E13A3C" w14:paraId="2A2EEC61" w14:textId="77777777" w:rsidTr="00E031C1">
        <w:trPr>
          <w:trHeight w:val="31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743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MR-Egg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2B81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FB8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96D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D6F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57–3.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610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51</w:t>
            </w:r>
          </w:p>
        </w:tc>
      </w:tr>
      <w:tr w:rsidR="00E031C1" w:rsidRPr="00E13A3C" w14:paraId="6195B969" w14:textId="77777777" w:rsidTr="00E031C1">
        <w:trPr>
          <w:trHeight w:val="37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1389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Weighted medi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7DA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 xml:space="preserve">0.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46A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37C4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B34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11–1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AEE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9.81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5</w:t>
            </w:r>
          </w:p>
        </w:tc>
      </w:tr>
      <w:tr w:rsidR="00E031C1" w:rsidRPr="00E13A3C" w14:paraId="2FC9DD95" w14:textId="77777777" w:rsidTr="00E031C1">
        <w:trPr>
          <w:trHeight w:val="31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B5A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Weighted mod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F59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97F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A1E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9D6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10–1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7E2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3</w:t>
            </w:r>
          </w:p>
        </w:tc>
      </w:tr>
      <w:tr w:rsidR="00E031C1" w:rsidRPr="00E13A3C" w14:paraId="24F9505B" w14:textId="77777777" w:rsidTr="00E031C1">
        <w:trPr>
          <w:trHeight w:val="312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66DB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MR-PRESS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D593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1F2C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D2B8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C0DF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09–1.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17BC" w14:textId="77777777" w:rsidR="00E031C1" w:rsidRPr="00E13A3C" w:rsidRDefault="00E031C1" w:rsidP="00E031C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2</w:t>
            </w:r>
          </w:p>
        </w:tc>
      </w:tr>
    </w:tbl>
    <w:p w14:paraId="07970E94" w14:textId="04425016" w:rsidR="00994A3D" w:rsidRPr="00E13A3C" w:rsidRDefault="00994A3D" w:rsidP="00E031C1">
      <w:pPr>
        <w:pStyle w:val="Heading2"/>
        <w:numPr>
          <w:ilvl w:val="0"/>
          <w:numId w:val="0"/>
        </w:numPr>
      </w:pPr>
    </w:p>
    <w:p w14:paraId="07767EAF" w14:textId="784EBC40" w:rsidR="00F13B91" w:rsidRPr="00E13A3C" w:rsidRDefault="00F154A6" w:rsidP="00F13B91">
      <w:r w:rsidRPr="00E13A3C">
        <w:t xml:space="preserve">UVMR, univariate Mendelian </w:t>
      </w:r>
      <w:r w:rsidR="00FA739A" w:rsidRPr="00E13A3C">
        <w:t>randomization</w:t>
      </w:r>
      <w:r w:rsidRPr="00E13A3C">
        <w:t>; GDM, gestational diabetes mellitus</w:t>
      </w:r>
      <w:r w:rsidR="00FA739A" w:rsidRPr="00E13A3C">
        <w:t>; MR- PRESSO, Mendelian randomization pleiotropy residual sum and outliers</w:t>
      </w:r>
      <w:r w:rsidR="00404441" w:rsidRPr="00E13A3C">
        <w:t xml:space="preserve">; OR, odds ratio; SE, standard error; CI, confidence interval </w:t>
      </w:r>
    </w:p>
    <w:p w14:paraId="449175A4" w14:textId="77777777" w:rsidR="004806D6" w:rsidRPr="00E13A3C" w:rsidRDefault="004806D6" w:rsidP="00FC6DF1">
      <w:pPr>
        <w:jc w:val="center"/>
        <w:rPr>
          <w:rFonts w:eastAsia="DengXian" w:cs="Times New Roman"/>
          <w:b/>
          <w:bCs/>
          <w:color w:val="000000"/>
          <w:szCs w:val="24"/>
        </w:rPr>
        <w:sectPr w:rsidR="004806D6" w:rsidRPr="00E13A3C" w:rsidSect="00E031C1">
          <w:pgSz w:w="11906" w:h="16838"/>
          <w:pgMar w:top="1138" w:right="1181" w:bottom="1138" w:left="1282" w:header="850" w:footer="994" w:gutter="0"/>
          <w:cols w:space="425"/>
          <w:docGrid w:type="lines" w:linePitch="312"/>
        </w:sectPr>
      </w:pPr>
      <w:bookmarkStart w:id="1" w:name="RANGE!E9"/>
    </w:p>
    <w:tbl>
      <w:tblPr>
        <w:tblW w:w="12843" w:type="dxa"/>
        <w:tblInd w:w="907" w:type="dxa"/>
        <w:tblLook w:val="04A0" w:firstRow="1" w:lastRow="0" w:firstColumn="1" w:lastColumn="0" w:noHBand="0" w:noVBand="1"/>
      </w:tblPr>
      <w:tblGrid>
        <w:gridCol w:w="3005"/>
        <w:gridCol w:w="636"/>
        <w:gridCol w:w="1305"/>
        <w:gridCol w:w="1235"/>
        <w:gridCol w:w="1417"/>
        <w:gridCol w:w="1276"/>
        <w:gridCol w:w="1985"/>
        <w:gridCol w:w="756"/>
        <w:gridCol w:w="1228"/>
      </w:tblGrid>
      <w:tr w:rsidR="004806D6" w:rsidRPr="00E13A3C" w14:paraId="67FBFD3A" w14:textId="77777777" w:rsidTr="00FC6DF1">
        <w:trPr>
          <w:trHeight w:val="312"/>
        </w:trPr>
        <w:tc>
          <w:tcPr>
            <w:tcW w:w="128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C52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 xml:space="preserve">Table S2 MVMR association of childhood obesity with GDM risk adjusting for adult adiposity traits </w:t>
            </w:r>
            <w:bookmarkEnd w:id="1"/>
          </w:p>
        </w:tc>
      </w:tr>
      <w:tr w:rsidR="004806D6" w:rsidRPr="00E13A3C" w14:paraId="45077C0D" w14:textId="77777777" w:rsidTr="00FC6DF1">
        <w:trPr>
          <w:trHeight w:val="312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E994C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Model</w:t>
            </w:r>
          </w:p>
        </w:tc>
        <w:tc>
          <w:tcPr>
            <w:tcW w:w="3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E2C9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MVMR Egg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FB42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Heterogeneity tes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DC54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Directional pleiotropy test </w:t>
            </w:r>
          </w:p>
        </w:tc>
      </w:tr>
      <w:tr w:rsidR="004806D6" w:rsidRPr="00E13A3C" w14:paraId="19EA37B6" w14:textId="77777777" w:rsidTr="00FC6DF1">
        <w:trPr>
          <w:trHeight w:val="324"/>
        </w:trPr>
        <w:tc>
          <w:tcPr>
            <w:tcW w:w="30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ECA2D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F6D0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7AEE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CF7C" w14:textId="7A9B30C8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856A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Q stat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0448" w14:textId="2EAB5C1F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10A8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Egger intercep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AFFD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1DCE" w14:textId="7EF9E7A7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</w:tr>
      <w:tr w:rsidR="004806D6" w:rsidRPr="00E13A3C" w14:paraId="261A33FB" w14:textId="77777777" w:rsidTr="00FC6DF1">
        <w:trPr>
          <w:trHeight w:val="372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CB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djusted for BMI (adult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340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102" w14:textId="245F4F52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03–1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3DC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B9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206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2D9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3.63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1CD3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71E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2E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38</w:t>
            </w:r>
          </w:p>
        </w:tc>
      </w:tr>
      <w:tr w:rsidR="004806D6" w:rsidRPr="00E13A3C" w14:paraId="729478A4" w14:textId="77777777" w:rsidTr="00FC6DF1">
        <w:trPr>
          <w:trHeight w:val="372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49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djusted for WC (adult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9B1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4A7" w14:textId="074E01F4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05–1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CF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4.67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981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14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F4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6.24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28C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0D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B29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7</w:t>
            </w:r>
          </w:p>
        </w:tc>
      </w:tr>
      <w:tr w:rsidR="004806D6" w:rsidRPr="00E13A3C" w14:paraId="63E3A081" w14:textId="77777777" w:rsidTr="00FC6DF1">
        <w:trPr>
          <w:trHeight w:val="372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2796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djusted for WHR (adult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70A6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4AE7" w14:textId="600A768C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10–1.4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350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50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B88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6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91C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87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0909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66946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7574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26</w:t>
            </w:r>
          </w:p>
        </w:tc>
      </w:tr>
    </w:tbl>
    <w:p w14:paraId="60B91F67" w14:textId="649D9F2E" w:rsidR="0060392F" w:rsidRPr="00E13A3C" w:rsidRDefault="0060392F" w:rsidP="00E031C1">
      <w:pPr>
        <w:ind w:left="720"/>
      </w:pPr>
      <w:r w:rsidRPr="00E13A3C">
        <w:t xml:space="preserve">MVMR, multivariate Mendelian randomization; GDM, gestational diabetes mellitus; BMI, body mass index; </w:t>
      </w:r>
      <w:r w:rsidR="00404441" w:rsidRPr="00E13A3C">
        <w:t xml:space="preserve">OR, odds ratio; </w:t>
      </w:r>
      <w:r w:rsidRPr="00E13A3C">
        <w:t>CI, confidence interval; SE, standard error; WC, waist circumference; WHR, waist-to-hip ratio</w:t>
      </w:r>
    </w:p>
    <w:p w14:paraId="2E916C00" w14:textId="77777777" w:rsidR="004806D6" w:rsidRPr="00E13A3C" w:rsidRDefault="004806D6" w:rsidP="004806D6">
      <w:pPr>
        <w:sectPr w:rsidR="004806D6" w:rsidRPr="00E13A3C" w:rsidSect="004806D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0401" w:type="dxa"/>
        <w:tblInd w:w="2220" w:type="dxa"/>
        <w:tblLook w:val="04A0" w:firstRow="1" w:lastRow="0" w:firstColumn="1" w:lastColumn="0" w:noHBand="0" w:noVBand="1"/>
      </w:tblPr>
      <w:tblGrid>
        <w:gridCol w:w="2624"/>
        <w:gridCol w:w="1477"/>
        <w:gridCol w:w="682"/>
        <w:gridCol w:w="1458"/>
        <w:gridCol w:w="2253"/>
        <w:gridCol w:w="791"/>
        <w:gridCol w:w="1116"/>
      </w:tblGrid>
      <w:tr w:rsidR="004806D6" w:rsidRPr="00E13A3C" w14:paraId="56DDF773" w14:textId="77777777" w:rsidTr="00FC6DF1">
        <w:trPr>
          <w:trHeight w:val="312"/>
        </w:trPr>
        <w:tc>
          <w:tcPr>
            <w:tcW w:w="10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E80" w14:textId="0C72D3F8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 xml:space="preserve">Table S3 Heterogeneity and directional pleiotropy test of the association of childhood obesity with lipid traits </w:t>
            </w:r>
          </w:p>
        </w:tc>
      </w:tr>
      <w:tr w:rsidR="004806D6" w:rsidRPr="00E13A3C" w14:paraId="182B7438" w14:textId="77777777" w:rsidTr="00FC6DF1">
        <w:trPr>
          <w:trHeight w:val="312"/>
        </w:trPr>
        <w:tc>
          <w:tcPr>
            <w:tcW w:w="2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AE466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Lipid traits </w:t>
            </w:r>
          </w:p>
        </w:tc>
        <w:tc>
          <w:tcPr>
            <w:tcW w:w="3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CEE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Heterogeneity test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210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Directional pleiotropy test </w:t>
            </w:r>
          </w:p>
        </w:tc>
      </w:tr>
      <w:tr w:rsidR="004806D6" w:rsidRPr="00E13A3C" w14:paraId="21B6AFF3" w14:textId="77777777" w:rsidTr="00FC6DF1">
        <w:trPr>
          <w:trHeight w:val="324"/>
        </w:trPr>
        <w:tc>
          <w:tcPr>
            <w:tcW w:w="2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64B1B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1E94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Q statisti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F073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Q </w:t>
            </w:r>
            <w:proofErr w:type="spellStart"/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6011" w14:textId="2C3A9548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Q </w:t>
            </w:r>
            <w:r w:rsidR="00D563EC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426B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Egger intercep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DF56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9F44" w14:textId="5E7DA9DF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4806D6" w:rsidRPr="00E13A3C" w14:paraId="11818E47" w14:textId="77777777" w:rsidTr="00FC6DF1">
        <w:trPr>
          <w:trHeight w:val="31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240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LDL-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2B33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760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7B2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7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A6C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E4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CDE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85</w:t>
            </w:r>
          </w:p>
        </w:tc>
      </w:tr>
      <w:tr w:rsidR="004806D6" w:rsidRPr="00E13A3C" w14:paraId="203513FE" w14:textId="77777777" w:rsidTr="00FC6DF1">
        <w:trPr>
          <w:trHeight w:val="31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42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HDL-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5D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6F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89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2CF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547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232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06D6" w:rsidRPr="00E13A3C" w14:paraId="29A322DC" w14:textId="77777777" w:rsidTr="00FC6DF1">
        <w:trPr>
          <w:trHeight w:val="31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CA38" w14:textId="382B5770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Triglyceride</w:t>
            </w:r>
            <w:r w:rsidR="00D563EC" w:rsidRPr="00E13A3C">
              <w:rPr>
                <w:rFonts w:eastAsia="DengXian" w:cs="Times New Roman"/>
                <w:color w:val="000000"/>
                <w:szCs w:val="24"/>
              </w:rPr>
              <w:t>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31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17B4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2683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8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4C6D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D7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5DE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59</w:t>
            </w:r>
          </w:p>
        </w:tc>
      </w:tr>
      <w:tr w:rsidR="004806D6" w:rsidRPr="00E13A3C" w14:paraId="356754E7" w14:textId="77777777" w:rsidTr="00FC6DF1">
        <w:trPr>
          <w:trHeight w:val="31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2A42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polipoprotein A-Ι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C19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A50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A1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7E72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28C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DDE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06D6" w:rsidRPr="00E13A3C" w14:paraId="44D939B2" w14:textId="77777777" w:rsidTr="00FC6DF1">
        <w:trPr>
          <w:trHeight w:val="312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E11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polipoprotein 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C130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8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311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2E34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8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66B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74E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0734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58</w:t>
            </w:r>
          </w:p>
        </w:tc>
      </w:tr>
    </w:tbl>
    <w:p w14:paraId="5C873967" w14:textId="335F565A" w:rsidR="004806D6" w:rsidRPr="00E13A3C" w:rsidRDefault="0060392F" w:rsidP="00E031C1">
      <w:pPr>
        <w:ind w:left="1440" w:firstLine="720"/>
        <w:sectPr w:rsidR="004806D6" w:rsidRPr="00E13A3C" w:rsidSect="00E031C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E13A3C">
        <w:t>SE, standard error; LDL-C, low-density lipoprotein cholesterol; HDL-C, high-density lipoprotein cholesterol</w:t>
      </w:r>
    </w:p>
    <w:tbl>
      <w:tblPr>
        <w:tblW w:w="12200" w:type="dxa"/>
        <w:tblInd w:w="1267" w:type="dxa"/>
        <w:tblLook w:val="04A0" w:firstRow="1" w:lastRow="0" w:firstColumn="1" w:lastColumn="0" w:noHBand="0" w:noVBand="1"/>
      </w:tblPr>
      <w:tblGrid>
        <w:gridCol w:w="2218"/>
        <w:gridCol w:w="636"/>
        <w:gridCol w:w="1303"/>
        <w:gridCol w:w="1522"/>
        <w:gridCol w:w="1276"/>
        <w:gridCol w:w="1361"/>
        <w:gridCol w:w="1899"/>
        <w:gridCol w:w="756"/>
        <w:gridCol w:w="1229"/>
      </w:tblGrid>
      <w:tr w:rsidR="004806D6" w:rsidRPr="00E13A3C" w14:paraId="2D7BED39" w14:textId="77777777" w:rsidTr="00FC6DF1">
        <w:trPr>
          <w:trHeight w:val="312"/>
        </w:trPr>
        <w:tc>
          <w:tcPr>
            <w:tcW w:w="122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928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>Table S4 MVMR association of lipid traits with GDM risk adjusting for childhood obesity</w:t>
            </w:r>
          </w:p>
        </w:tc>
      </w:tr>
      <w:tr w:rsidR="004806D6" w:rsidRPr="00E13A3C" w14:paraId="31CA21CA" w14:textId="77777777" w:rsidTr="00FC6DF1">
        <w:trPr>
          <w:trHeight w:val="31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6772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BAF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760D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A384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F424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E636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9D5B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6992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0B1D" w14:textId="77777777" w:rsidR="004806D6" w:rsidRPr="00E13A3C" w:rsidRDefault="004806D6" w:rsidP="00FC6DF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06D6" w:rsidRPr="00E13A3C" w14:paraId="0DF7CE58" w14:textId="77777777" w:rsidTr="00FC6DF1">
        <w:trPr>
          <w:trHeight w:val="312"/>
        </w:trPr>
        <w:tc>
          <w:tcPr>
            <w:tcW w:w="2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F1C73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Lipid traits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27FD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MVMR Egger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084D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Heterogeneity test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4153" w14:textId="77777777" w:rsidR="004806D6" w:rsidRPr="00E13A3C" w:rsidRDefault="004806D6" w:rsidP="00FC6DF1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Directional pleiotropy test </w:t>
            </w:r>
          </w:p>
        </w:tc>
      </w:tr>
      <w:tr w:rsidR="004806D6" w:rsidRPr="00E13A3C" w14:paraId="4607975D" w14:textId="77777777" w:rsidTr="00FC6DF1">
        <w:trPr>
          <w:trHeight w:val="324"/>
        </w:trPr>
        <w:tc>
          <w:tcPr>
            <w:tcW w:w="2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3BA7E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5A46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1BDA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4DAA" w14:textId="15EAAB21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59EF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Q statisti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044F" w14:textId="66B3BFAB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266A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Egger intercep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7093" w14:textId="77777777" w:rsidR="004806D6" w:rsidRPr="00E13A3C" w:rsidRDefault="004806D6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767E" w14:textId="18CCE32F" w:rsidR="004806D6" w:rsidRPr="00E13A3C" w:rsidRDefault="00D563EC" w:rsidP="00FC6DF1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="004806D6" w:rsidRPr="00E13A3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-</w:t>
            </w:r>
            <w:r w:rsidR="004806D6" w:rsidRPr="00E13A3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value </w:t>
            </w:r>
          </w:p>
        </w:tc>
      </w:tr>
      <w:tr w:rsidR="004806D6" w:rsidRPr="00E13A3C" w14:paraId="24C4E50C" w14:textId="77777777" w:rsidTr="00FC6DF1">
        <w:trPr>
          <w:trHeight w:val="37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19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LDL-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96D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D96" w14:textId="782DFCF2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53–0.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5CE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02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24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3F2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49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69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A3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812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16</w:t>
            </w:r>
          </w:p>
        </w:tc>
      </w:tr>
      <w:tr w:rsidR="004806D6" w:rsidRPr="00E13A3C" w14:paraId="16482426" w14:textId="77777777" w:rsidTr="00FC6DF1">
        <w:trPr>
          <w:trHeight w:val="37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D69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HDL-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23C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BCB" w14:textId="1C61813D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65–0.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5F9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4.50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C962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96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8C0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1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ADD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941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551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21</w:t>
            </w:r>
          </w:p>
        </w:tc>
      </w:tr>
      <w:tr w:rsidR="004806D6" w:rsidRPr="00E13A3C" w14:paraId="5B21A366" w14:textId="77777777" w:rsidTr="00FC6DF1">
        <w:trPr>
          <w:trHeight w:val="37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2AF" w14:textId="2ACCD2CB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Triglyceride</w:t>
            </w:r>
            <w:r w:rsidR="00D563EC" w:rsidRPr="00E13A3C">
              <w:rPr>
                <w:rFonts w:eastAsia="DengXian" w:cs="Times New Roman"/>
                <w:color w:val="000000"/>
                <w:szCs w:val="24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C3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807" w14:textId="352B32FB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09–1.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482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2.54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201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 xml:space="preserve">206.2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CE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55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2D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6D3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A048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45</w:t>
            </w:r>
          </w:p>
        </w:tc>
      </w:tr>
      <w:tr w:rsidR="004806D6" w:rsidRPr="00E13A3C" w14:paraId="5D481E29" w14:textId="77777777" w:rsidTr="00FC6DF1">
        <w:trPr>
          <w:trHeight w:val="37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791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polipoprotein A-Ι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4A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F60" w14:textId="6996A3B9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63–0.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55E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7.33×10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FBC6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68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8F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3.08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CED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57B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12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72</w:t>
            </w:r>
          </w:p>
        </w:tc>
      </w:tr>
      <w:tr w:rsidR="004806D6" w:rsidRPr="00E13A3C" w14:paraId="4D837795" w14:textId="77777777" w:rsidTr="00FC6DF1">
        <w:trPr>
          <w:trHeight w:val="372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E5E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Apolipoprotein B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CFE7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8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8EBC" w14:textId="3B320966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61–1.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968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2616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1.51E+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F58F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2.52×10</w:t>
            </w:r>
            <w:r w:rsidRPr="00E13A3C">
              <w:rPr>
                <w:rFonts w:eastAsia="DengXian" w:cs="Times New Roman"/>
                <w:color w:val="000000"/>
                <w:szCs w:val="24"/>
                <w:vertAlign w:val="superscript"/>
              </w:rPr>
              <w:t>-1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2115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-0.0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C39A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9B6C" w14:textId="77777777" w:rsidR="004806D6" w:rsidRPr="00E13A3C" w:rsidRDefault="004806D6" w:rsidP="00FC6DF1">
            <w:pPr>
              <w:rPr>
                <w:rFonts w:eastAsia="DengXian" w:cs="Times New Roman"/>
                <w:color w:val="000000"/>
                <w:szCs w:val="24"/>
              </w:rPr>
            </w:pPr>
            <w:r w:rsidRPr="00E13A3C">
              <w:rPr>
                <w:rFonts w:eastAsia="DengXian" w:cs="Times New Roman"/>
                <w:color w:val="000000"/>
                <w:szCs w:val="24"/>
              </w:rPr>
              <w:t>0.35</w:t>
            </w:r>
          </w:p>
        </w:tc>
      </w:tr>
    </w:tbl>
    <w:p w14:paraId="58F1AED1" w14:textId="3AA14898" w:rsidR="00DE23E8" w:rsidRPr="001549D3" w:rsidRDefault="00D563EC" w:rsidP="00E031C1">
      <w:pPr>
        <w:ind w:left="1440"/>
      </w:pPr>
      <w:r w:rsidRPr="00E13A3C">
        <w:t xml:space="preserve">MVMR, multivariate Mendelian randomization; GDM, gestational diabetes mellitus; </w:t>
      </w:r>
      <w:r w:rsidR="00404441" w:rsidRPr="00E13A3C">
        <w:t xml:space="preserve">OR, odds ratio; CI, confidence interval; </w:t>
      </w:r>
      <w:r w:rsidRPr="00E13A3C">
        <w:t>SE, standard error; LDL-C, low-density lipoprotein cholesterol; HDL-C, high-density lipoprotein cholesterol</w:t>
      </w:r>
    </w:p>
    <w:sectPr w:rsidR="00DE23E8" w:rsidRPr="001549D3" w:rsidSect="00E031C1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4800F" w14:textId="77777777" w:rsidR="00C6460C" w:rsidRDefault="00C6460C" w:rsidP="00117666">
      <w:pPr>
        <w:spacing w:after="0"/>
      </w:pPr>
      <w:r>
        <w:separator/>
      </w:r>
    </w:p>
  </w:endnote>
  <w:endnote w:type="continuationSeparator" w:id="0">
    <w:p w14:paraId="47CC1C13" w14:textId="77777777" w:rsidR="00C6460C" w:rsidRDefault="00C646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C68A6" w14:textId="77777777" w:rsidR="00C6460C" w:rsidRDefault="00C6460C" w:rsidP="00117666">
      <w:pPr>
        <w:spacing w:after="0"/>
      </w:pPr>
      <w:r>
        <w:separator/>
      </w:r>
    </w:p>
  </w:footnote>
  <w:footnote w:type="continuationSeparator" w:id="0">
    <w:p w14:paraId="3AF39437" w14:textId="77777777" w:rsidR="00C6460C" w:rsidRDefault="00C646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80C6D" w14:textId="3184722C" w:rsidR="00E031C1" w:rsidRDefault="00E031C1" w:rsidP="00E031C1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F217DF3" wp14:editId="32E9B0A4">
          <wp:extent cx="1382534" cy="497091"/>
          <wp:effectExtent l="0" t="0" r="0" b="0"/>
          <wp:docPr id="1616859346" name="图片 161685934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E031C1">
      <w:rPr>
        <w:b w:val="0"/>
      </w:rPr>
      <w:t xml:space="preserve"> </w:t>
    </w:r>
    <w:r>
      <w:rPr>
        <w:b w:val="0"/>
      </w:rPr>
      <w:t xml:space="preserve">                                                                    </w:t>
    </w:r>
    <w:r w:rsidRPr="00B50C2D">
      <w:rPr>
        <w:b w:val="0"/>
      </w:rPr>
      <w:t>early life adiposity and GDM</w:t>
    </w:r>
  </w:p>
  <w:p w14:paraId="2F8AF3BA" w14:textId="77777777" w:rsidR="00E031C1" w:rsidRDefault="00E031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ED6AD" w14:textId="4F206EFB" w:rsidR="00296614" w:rsidRDefault="00296614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579DE44" wp14:editId="0F50B15F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031C1" w:rsidRPr="00E031C1">
      <w:rPr>
        <w:b w:val="0"/>
      </w:rPr>
      <w:t xml:space="preserve"> </w:t>
    </w:r>
    <w:r w:rsidR="00E031C1">
      <w:rPr>
        <w:b w:val="0"/>
      </w:rPr>
      <w:t xml:space="preserve">                                                                         </w:t>
    </w:r>
    <w:r w:rsidR="00E031C1" w:rsidRPr="00B50C2D">
      <w:rPr>
        <w:b w:val="0"/>
      </w:rPr>
      <w:t>early life adiposity and GD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4642288">
    <w:abstractNumId w:val="0"/>
  </w:num>
  <w:num w:numId="2" w16cid:durableId="153685298">
    <w:abstractNumId w:val="4"/>
  </w:num>
  <w:num w:numId="3" w16cid:durableId="2002157119">
    <w:abstractNumId w:val="1"/>
  </w:num>
  <w:num w:numId="4" w16cid:durableId="1231773236">
    <w:abstractNumId w:val="5"/>
  </w:num>
  <w:num w:numId="5" w16cid:durableId="16545284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0915166">
    <w:abstractNumId w:val="3"/>
  </w:num>
  <w:num w:numId="7" w16cid:durableId="170489049">
    <w:abstractNumId w:val="6"/>
  </w:num>
  <w:num w:numId="8" w16cid:durableId="378751017">
    <w:abstractNumId w:val="6"/>
  </w:num>
  <w:num w:numId="9" w16cid:durableId="161549445">
    <w:abstractNumId w:val="6"/>
  </w:num>
  <w:num w:numId="10" w16cid:durableId="815102626">
    <w:abstractNumId w:val="6"/>
  </w:num>
  <w:num w:numId="11" w16cid:durableId="70472544">
    <w:abstractNumId w:val="6"/>
  </w:num>
  <w:num w:numId="12" w16cid:durableId="1547328028">
    <w:abstractNumId w:val="6"/>
  </w:num>
  <w:num w:numId="13" w16cid:durableId="559093939">
    <w:abstractNumId w:val="3"/>
  </w:num>
  <w:num w:numId="14" w16cid:durableId="1332223545">
    <w:abstractNumId w:val="2"/>
  </w:num>
  <w:num w:numId="15" w16cid:durableId="1410691284">
    <w:abstractNumId w:val="2"/>
  </w:num>
  <w:num w:numId="16" w16cid:durableId="182985495">
    <w:abstractNumId w:val="2"/>
  </w:num>
  <w:num w:numId="17" w16cid:durableId="166213137">
    <w:abstractNumId w:val="2"/>
  </w:num>
  <w:num w:numId="18" w16cid:durableId="455955099">
    <w:abstractNumId w:val="2"/>
  </w:num>
  <w:num w:numId="19" w16cid:durableId="861168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F85A9E4-D15A-4787-A475-4A78A92F977B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413"/>
    <w:rsid w:val="00177D84"/>
    <w:rsid w:val="00267D18"/>
    <w:rsid w:val="002868E2"/>
    <w:rsid w:val="002869C3"/>
    <w:rsid w:val="002936E4"/>
    <w:rsid w:val="00296614"/>
    <w:rsid w:val="002B4A57"/>
    <w:rsid w:val="002C74CA"/>
    <w:rsid w:val="003544FB"/>
    <w:rsid w:val="003A19A2"/>
    <w:rsid w:val="003B6046"/>
    <w:rsid w:val="003D2F2D"/>
    <w:rsid w:val="00401590"/>
    <w:rsid w:val="00404441"/>
    <w:rsid w:val="00447801"/>
    <w:rsid w:val="00452E9C"/>
    <w:rsid w:val="004735C8"/>
    <w:rsid w:val="004806D6"/>
    <w:rsid w:val="00484E95"/>
    <w:rsid w:val="004961FF"/>
    <w:rsid w:val="00517A89"/>
    <w:rsid w:val="005250F2"/>
    <w:rsid w:val="00593EEA"/>
    <w:rsid w:val="005A5EEE"/>
    <w:rsid w:val="006039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0E6"/>
    <w:rsid w:val="0075568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6B4"/>
    <w:rsid w:val="00A174D9"/>
    <w:rsid w:val="00A569CD"/>
    <w:rsid w:val="00AB6715"/>
    <w:rsid w:val="00AC121A"/>
    <w:rsid w:val="00B1671E"/>
    <w:rsid w:val="00B25EB8"/>
    <w:rsid w:val="00B354E1"/>
    <w:rsid w:val="00B37F4D"/>
    <w:rsid w:val="00BE1FAA"/>
    <w:rsid w:val="00C52A7B"/>
    <w:rsid w:val="00C56BAF"/>
    <w:rsid w:val="00C6460C"/>
    <w:rsid w:val="00C679AA"/>
    <w:rsid w:val="00C75972"/>
    <w:rsid w:val="00CC0A3A"/>
    <w:rsid w:val="00CD066B"/>
    <w:rsid w:val="00CE4FEE"/>
    <w:rsid w:val="00D563EC"/>
    <w:rsid w:val="00DB59C3"/>
    <w:rsid w:val="00DC259A"/>
    <w:rsid w:val="00DE23E8"/>
    <w:rsid w:val="00E031C1"/>
    <w:rsid w:val="00E13A3C"/>
    <w:rsid w:val="00E52377"/>
    <w:rsid w:val="00E64E17"/>
    <w:rsid w:val="00E866C9"/>
    <w:rsid w:val="00EA3D3C"/>
    <w:rsid w:val="00F13B91"/>
    <w:rsid w:val="00F154A6"/>
    <w:rsid w:val="00F46900"/>
    <w:rsid w:val="00F61D89"/>
    <w:rsid w:val="00FA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EE11AE-FBE2-4145-8185-F26428D824F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obel Crouch</cp:lastModifiedBy>
  <cp:revision>11</cp:revision>
  <cp:lastPrinted>2013-10-03T12:51:00Z</cp:lastPrinted>
  <dcterms:created xsi:type="dcterms:W3CDTF">2023-05-17T09:43:00Z</dcterms:created>
  <dcterms:modified xsi:type="dcterms:W3CDTF">2023-07-11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